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18"/>
        <w:gridCol w:w="2068"/>
        <w:gridCol w:w="1937"/>
        <w:gridCol w:w="2207"/>
        <w:gridCol w:w="958"/>
      </w:tblGrid>
      <w:tr w:rsidR="0064401B" w:rsidRPr="0064401B" w:rsidTr="00287A17">
        <w:tc>
          <w:tcPr>
            <w:tcW w:w="92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401B" w:rsidRPr="0027759F" w:rsidRDefault="0027759F" w:rsidP="000E22E1">
            <w:pPr>
              <w:spacing w:beforeLines="20" w:before="48" w:afterLines="20" w:after="48"/>
              <w:jc w:val="center"/>
              <w:rPr>
                <w:rFonts w:asciiTheme="minorHAnsi" w:hAnsiTheme="minorHAnsi" w:cs="Times New Roman"/>
                <w:b/>
                <w:i w:val="0"/>
                <w:sz w:val="20"/>
                <w:szCs w:val="20"/>
                <w:lang w:val="en-US"/>
              </w:rPr>
            </w:pPr>
            <w:r w:rsidRPr="0027759F">
              <w:rPr>
                <w:rFonts w:asciiTheme="minorHAnsi" w:hAnsiTheme="minorHAnsi" w:cs="Times New Roman"/>
                <w:b/>
                <w:i w:val="0"/>
                <w:sz w:val="24"/>
                <w:szCs w:val="24"/>
                <w:lang w:val="en-US"/>
              </w:rPr>
              <w:t xml:space="preserve">The different types of local network motifs identified in the </w:t>
            </w:r>
            <w:r w:rsidRPr="0027759F">
              <w:rPr>
                <w:rFonts w:asciiTheme="minorHAnsi" w:hAnsiTheme="minorHAnsi" w:cs="Times New Roman"/>
                <w:b/>
                <w:sz w:val="24"/>
                <w:szCs w:val="24"/>
                <w:lang w:val="en-US"/>
              </w:rPr>
              <w:t>S.mutans</w:t>
            </w:r>
            <w:r w:rsidRPr="0027759F">
              <w:rPr>
                <w:rFonts w:asciiTheme="minorHAnsi" w:hAnsiTheme="minorHAnsi" w:cs="Times New Roman"/>
                <w:b/>
                <w:i w:val="0"/>
                <w:sz w:val="24"/>
                <w:szCs w:val="24"/>
                <w:lang w:val="en-US"/>
              </w:rPr>
              <w:t xml:space="preserve"> TRRN upon carolacton treatment</w:t>
            </w:r>
          </w:p>
        </w:tc>
      </w:tr>
      <w:tr w:rsidR="002C3A69" w:rsidRPr="0064401B" w:rsidTr="002C3A69"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  <w:t>Network Motif</w:t>
            </w:r>
          </w:p>
        </w:tc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  <w:t>Common name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  <w:t xml:space="preserve">Number of occurrences </w:t>
            </w:r>
          </w:p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  <w:t>in the real network (M</w:t>
            </w:r>
            <w:r>
              <w:rPr>
                <w:rFonts w:ascii="Times New Roman" w:hAnsi="Times New Roman" w:cs="Times New Roman"/>
                <w:b/>
                <w:i w:val="0"/>
                <w:sz w:val="20"/>
                <w:szCs w:val="20"/>
                <w:vertAlign w:val="subscript"/>
                <w:lang w:val="en-US"/>
              </w:rPr>
              <w:t>real</w:t>
            </w:r>
            <w:r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  <w:t xml:space="preserve">Number of occurrences </w:t>
            </w:r>
          </w:p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  <w:t>in the randomized°</w:t>
            </w:r>
          </w:p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  <w:t>network (M</w:t>
            </w:r>
            <w:r>
              <w:rPr>
                <w:rFonts w:ascii="Times New Roman" w:hAnsi="Times New Roman" w:cs="Times New Roman"/>
                <w:b/>
                <w:i w:val="0"/>
                <w:sz w:val="20"/>
                <w:szCs w:val="20"/>
                <w:vertAlign w:val="subscript"/>
                <w:lang w:val="en-US"/>
              </w:rPr>
              <w:t>rand</w:t>
            </w:r>
            <w:r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  <w:t>) +/- SD*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  <w:t>Z score</w:t>
            </w:r>
            <w:r w:rsidR="00311543"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  <w:t xml:space="preserve"> of motif</w:t>
            </w:r>
            <w:r w:rsidR="00CD270E"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  <w:t xml:space="preserve"> </w:t>
            </w:r>
            <w:r w:rsidR="00B655C8"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  <w:t>occurrence^</w:t>
            </w:r>
          </w:p>
        </w:tc>
      </w:tr>
      <w:tr w:rsidR="002C3A69" w:rsidTr="002C3A69"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1054100" cy="933450"/>
                  <wp:effectExtent l="19050" t="0" r="0" b="0"/>
                  <wp:docPr id="1" name="Bild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4100" cy="933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  <w:t>Feed forward loop (FFL)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  <w:t>11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i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 w:val="0"/>
                <w:color w:val="000000"/>
                <w:sz w:val="20"/>
                <w:szCs w:val="20"/>
              </w:rPr>
              <w:t>2.5 +- 1.8</w:t>
            </w:r>
          </w:p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3A69" w:rsidRDefault="009F4C72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i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 w:val="0"/>
                <w:color w:val="000000"/>
                <w:sz w:val="20"/>
                <w:szCs w:val="20"/>
              </w:rPr>
              <w:t>4.72</w:t>
            </w:r>
          </w:p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2C3A69" w:rsidTr="002C3A69"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1130300" cy="971550"/>
                  <wp:effectExtent l="19050" t="0" r="0" b="0"/>
                  <wp:docPr id="2" name="Bild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0300" cy="971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  <w:t>Bi-fan motif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  <w:t>55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i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 w:val="0"/>
                <w:color w:val="000000"/>
                <w:sz w:val="20"/>
                <w:szCs w:val="20"/>
              </w:rPr>
              <w:t>9.5 +- 4.3</w:t>
            </w:r>
          </w:p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3A69" w:rsidRDefault="009F4C72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i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 w:val="0"/>
                <w:color w:val="000000"/>
                <w:sz w:val="20"/>
                <w:szCs w:val="20"/>
              </w:rPr>
              <w:t>10.58</w:t>
            </w:r>
          </w:p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2C3A69" w:rsidTr="002C3A69"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1047750" cy="990600"/>
                  <wp:effectExtent l="19050" t="0" r="0" b="0"/>
                  <wp:docPr id="3" name="Bild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0" cy="990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  <w:t>Multiple input module (MIM)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i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 w:val="0"/>
                <w:color w:val="000000"/>
                <w:sz w:val="20"/>
                <w:szCs w:val="20"/>
              </w:rPr>
              <w:t>2.6 +- 0.6</w:t>
            </w:r>
          </w:p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3A69" w:rsidRDefault="009F4C72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i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 w:val="0"/>
                <w:color w:val="000000"/>
                <w:sz w:val="20"/>
                <w:szCs w:val="20"/>
              </w:rPr>
              <w:t>0.67</w:t>
            </w:r>
          </w:p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2C3A69" w:rsidTr="002C3A69"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1085850" cy="990600"/>
                  <wp:effectExtent l="19050" t="0" r="0" b="0"/>
                  <wp:docPr id="4" name="Bild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5850" cy="990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3A69" w:rsidRDefault="003B180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  <w:t>12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i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 w:val="0"/>
                <w:color w:val="000000"/>
                <w:sz w:val="20"/>
                <w:szCs w:val="20"/>
              </w:rPr>
              <w:t>2.8 +- 2.6</w:t>
            </w:r>
          </w:p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3A69" w:rsidRDefault="009F4C72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i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 w:val="0"/>
                <w:color w:val="000000"/>
                <w:sz w:val="20"/>
                <w:szCs w:val="20"/>
              </w:rPr>
              <w:t>3.54</w:t>
            </w:r>
          </w:p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2C3A69" w:rsidTr="002C3A69"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1047750" cy="927100"/>
                  <wp:effectExtent l="19050" t="0" r="0" b="0"/>
                  <wp:docPr id="5" name="Bild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0" cy="9271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  <w:t>Possible bi-fan derivative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  <w:t>17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i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 w:val="0"/>
                <w:color w:val="000000"/>
                <w:sz w:val="20"/>
                <w:szCs w:val="20"/>
              </w:rPr>
              <w:t>1.3 +- 2.1</w:t>
            </w:r>
          </w:p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3A69" w:rsidRDefault="009F4C72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i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 w:val="0"/>
                <w:color w:val="000000"/>
                <w:sz w:val="20"/>
                <w:szCs w:val="20"/>
              </w:rPr>
              <w:t>7.48</w:t>
            </w:r>
          </w:p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2C3A69" w:rsidTr="002C3A69"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971550" cy="971550"/>
                  <wp:effectExtent l="19050" t="0" r="0" b="0"/>
                  <wp:docPr id="6" name="Bild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0" cy="971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3A69" w:rsidRDefault="003B180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  <w:t>162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i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 w:val="0"/>
                <w:color w:val="000000"/>
                <w:sz w:val="20"/>
                <w:szCs w:val="20"/>
              </w:rPr>
              <w:t>39.6 +- 27</w:t>
            </w:r>
          </w:p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3A69" w:rsidRDefault="009F4C72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i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 w:val="0"/>
                <w:color w:val="000000"/>
                <w:sz w:val="20"/>
                <w:szCs w:val="20"/>
              </w:rPr>
              <w:t>4.53</w:t>
            </w:r>
          </w:p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2C3A69" w:rsidTr="002C3A69"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1022350" cy="819150"/>
                  <wp:effectExtent l="19050" t="0" r="6350" b="0"/>
                  <wp:docPr id="7" name="Bild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2350" cy="819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63500" cy="19050"/>
                  <wp:effectExtent l="0" t="0" r="0" b="0"/>
                  <wp:docPr id="8" name="Bild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0" cy="190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63500" cy="19050"/>
                  <wp:effectExtent l="0" t="0" r="0" b="0"/>
                  <wp:docPr id="9" name="Bild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0" cy="190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63500" cy="19050"/>
                  <wp:effectExtent l="0" t="0" r="0" b="0"/>
                  <wp:docPr id="10" name="Bild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0" cy="190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3A69" w:rsidRDefault="003B180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  <w:t>401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i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 w:val="0"/>
                <w:color w:val="000000"/>
                <w:sz w:val="20"/>
                <w:szCs w:val="20"/>
              </w:rPr>
              <w:t>153 +- 133</w:t>
            </w:r>
          </w:p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i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 w:val="0"/>
                <w:color w:val="000000"/>
                <w:sz w:val="20"/>
                <w:szCs w:val="20"/>
              </w:rPr>
              <w:t>1.86</w:t>
            </w:r>
          </w:p>
          <w:p w:rsidR="002C3A69" w:rsidRDefault="002C3A69" w:rsidP="000E22E1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</w:tbl>
    <w:p w:rsidR="008E5996" w:rsidRDefault="008E5996"/>
    <w:sectPr w:rsidR="008E5996" w:rsidSect="008E59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compatSetting w:name="compatibilityMode" w:uri="http://schemas.microsoft.com/office/word" w:val="12"/>
  </w:compat>
  <w:rsids>
    <w:rsidRoot w:val="002C3A69"/>
    <w:rsid w:val="000E22E1"/>
    <w:rsid w:val="001548CC"/>
    <w:rsid w:val="0027759F"/>
    <w:rsid w:val="002C3A69"/>
    <w:rsid w:val="00311543"/>
    <w:rsid w:val="003B1809"/>
    <w:rsid w:val="0064401B"/>
    <w:rsid w:val="00760621"/>
    <w:rsid w:val="007D5716"/>
    <w:rsid w:val="008E5996"/>
    <w:rsid w:val="009F4C72"/>
    <w:rsid w:val="00A05D0F"/>
    <w:rsid w:val="00AA7A9A"/>
    <w:rsid w:val="00B655C8"/>
    <w:rsid w:val="00CD270E"/>
    <w:rsid w:val="00F05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A69"/>
    <w:rPr>
      <w:rFonts w:ascii="Cambria Math" w:eastAsia="Times New Roman" w:hAnsi="Cambria Ma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3A69"/>
    <w:pPr>
      <w:spacing w:after="0" w:line="240" w:lineRule="auto"/>
    </w:pPr>
    <w:rPr>
      <w:rFonts w:eastAsia="Times New Roman"/>
      <w:i/>
      <w:iCs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3A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A69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754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>Hewlett-Packard</Company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</dc:creator>
  <cp:keywords/>
  <dc:description/>
  <cp:lastModifiedBy>Swaroop</cp:lastModifiedBy>
  <cp:revision>15</cp:revision>
  <cp:lastPrinted>2013-11-27T18:01:00Z</cp:lastPrinted>
  <dcterms:created xsi:type="dcterms:W3CDTF">2013-10-31T18:42:00Z</dcterms:created>
  <dcterms:modified xsi:type="dcterms:W3CDTF">2014-04-01T16:39:00Z</dcterms:modified>
</cp:coreProperties>
</file>